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H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otel lobby models</w:t>
      </w:r>
    </w:p>
    <w:p>
      <w:r>
        <w:drawing>
          <wp:inline distT="0" distB="0" distL="0" distR="0">
            <wp:extent cx="2378075" cy="1861185"/>
            <wp:effectExtent l="0" t="0" r="9525" b="571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78075" cy="186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367915" cy="1859915"/>
            <wp:effectExtent l="0" t="0" r="6985" b="698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67915" cy="185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290445" cy="1858010"/>
            <wp:effectExtent l="0" t="0" r="8255" b="889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90445" cy="185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130" w:firstLineChars="100"/>
        <w:rPr>
          <w:rFonts w:hint="default" w:ascii="Times New Roman" w:hAnsi="Times New Roman" w:cs="Times New Roman"/>
          <w:sz w:val="13"/>
          <w:szCs w:val="13"/>
        </w:rPr>
      </w:pPr>
      <w:r>
        <w:rPr>
          <w:rFonts w:hint="default" w:ascii="Times New Roman" w:hAnsi="Times New Roman" w:cs="Times New Roman"/>
          <w:sz w:val="13"/>
          <w:szCs w:val="13"/>
        </w:rPr>
        <w:t>Model 1. European style normal illumination cool tone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                   </w:t>
      </w:r>
      <w:r>
        <w:rPr>
          <w:rFonts w:hint="default" w:ascii="Times New Roman" w:hAnsi="Times New Roman" w:cs="Times New Roman"/>
          <w:sz w:val="13"/>
          <w:szCs w:val="13"/>
        </w:rPr>
        <w:t xml:space="preserve">Model 2. Chinese style dim light and cool 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</w:rPr>
        <w:t>tone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sz w:val="13"/>
          <w:szCs w:val="13"/>
        </w:rPr>
        <w:t>Model 3. Chinese style bright illumination warm tone</w:t>
      </w:r>
    </w:p>
    <w:p>
      <w:r>
        <w:drawing>
          <wp:inline distT="0" distB="0" distL="0" distR="0">
            <wp:extent cx="2364740" cy="1844040"/>
            <wp:effectExtent l="0" t="0" r="10160" b="1016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64740" cy="184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408555" cy="1846580"/>
            <wp:effectExtent l="0" t="0" r="4445" b="762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8555" cy="184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287270" cy="1857375"/>
            <wp:effectExtent l="0" t="0" r="11430" b="952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87270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260" w:firstLineChars="200"/>
        <w:rPr>
          <w:rFonts w:hint="default" w:ascii="Times New Roman" w:hAnsi="Times New Roman" w:cs="Times New Roman"/>
          <w:sz w:val="13"/>
          <w:szCs w:val="13"/>
        </w:rPr>
      </w:pPr>
      <w:r>
        <w:rPr>
          <w:rFonts w:hint="default" w:ascii="Times New Roman" w:hAnsi="Times New Roman" w:cs="Times New Roman"/>
          <w:sz w:val="13"/>
          <w:szCs w:val="13"/>
        </w:rPr>
        <w:t xml:space="preserve">Model 4. Chinese style dim light and warm 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</w:rPr>
        <w:t>tone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sz w:val="13"/>
          <w:szCs w:val="13"/>
        </w:rPr>
        <w:t>Model 5. Chinese style bright illumination cool tone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               </w:t>
      </w:r>
      <w:r>
        <w:rPr>
          <w:rFonts w:hint="default" w:ascii="Times New Roman" w:hAnsi="Times New Roman" w:cs="Times New Roman"/>
          <w:sz w:val="13"/>
          <w:szCs w:val="13"/>
        </w:rPr>
        <w:t>Model 6. European style normal illumination warm tone</w:t>
      </w:r>
    </w:p>
    <w:p>
      <w:r>
        <w:drawing>
          <wp:inline distT="0" distB="0" distL="0" distR="0">
            <wp:extent cx="2343150" cy="1964690"/>
            <wp:effectExtent l="0" t="0" r="6350" b="381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43150" cy="196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472055" cy="1971675"/>
            <wp:effectExtent l="0" t="0" r="4445" b="952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7205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263775" cy="1967865"/>
            <wp:effectExtent l="0" t="0" r="9525" b="63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63775" cy="1967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520" w:firstLineChars="400"/>
        <w:rPr>
          <w:rFonts w:hint="default" w:ascii="Times New Roman" w:hAnsi="Times New Roman" w:cs="Times New Roman"/>
          <w:sz w:val="13"/>
          <w:szCs w:val="13"/>
        </w:rPr>
      </w:pPr>
      <w:r>
        <w:rPr>
          <w:rFonts w:hint="default" w:ascii="Times New Roman" w:hAnsi="Times New Roman" w:cs="Times New Roman"/>
          <w:sz w:val="13"/>
          <w:szCs w:val="13"/>
        </w:rPr>
        <w:t>Model 7. Chinese style normal illumination cool tone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               </w:t>
      </w:r>
      <w:r>
        <w:rPr>
          <w:rFonts w:hint="default" w:ascii="Times New Roman" w:hAnsi="Times New Roman" w:cs="Times New Roman"/>
          <w:sz w:val="13"/>
          <w:szCs w:val="13"/>
        </w:rPr>
        <w:t>Model 8. European style bright illumination warm tone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               </w:t>
      </w:r>
      <w:r>
        <w:rPr>
          <w:rFonts w:hint="default" w:ascii="Times New Roman" w:hAnsi="Times New Roman" w:cs="Times New Roman"/>
          <w:sz w:val="13"/>
          <w:szCs w:val="13"/>
        </w:rPr>
        <w:t xml:space="preserve">Model 9. European style dim light and cool 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</w:rPr>
        <w:t>tone</w:t>
      </w:r>
    </w:p>
    <w:p>
      <w:r>
        <w:drawing>
          <wp:inline distT="0" distB="0" distL="0" distR="0">
            <wp:extent cx="2319020" cy="1788795"/>
            <wp:effectExtent l="0" t="0" r="5080" b="190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19020" cy="178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501265" cy="1772920"/>
            <wp:effectExtent l="0" t="0" r="635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1265" cy="177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234565" cy="1762760"/>
            <wp:effectExtent l="0" t="0" r="635" b="254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34565" cy="176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390" w:firstLineChars="300"/>
        <w:rPr>
          <w:rFonts w:hint="default" w:ascii="Times New Roman" w:hAnsi="Times New Roman" w:cs="Times New Roman"/>
          <w:sz w:val="13"/>
          <w:szCs w:val="13"/>
        </w:rPr>
      </w:pPr>
      <w:r>
        <w:rPr>
          <w:rFonts w:hint="default" w:ascii="Times New Roman" w:hAnsi="Times New Roman" w:cs="Times New Roman"/>
          <w:sz w:val="13"/>
          <w:szCs w:val="13"/>
        </w:rPr>
        <w:t>Model 10. Chinese style normal illumination warm tone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sz w:val="13"/>
          <w:szCs w:val="13"/>
        </w:rPr>
        <w:t>Model 11. European style dim light and warm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</w:rPr>
        <w:t>tone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                    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13"/>
          <w:szCs w:val="13"/>
        </w:rPr>
        <w:t>Model 12. European style bright illumination cool tone</w:t>
      </w:r>
    </w:p>
    <w:p/>
    <w:p/>
    <w:sectPr>
      <w:pgSz w:w="11906" w:h="16838"/>
      <w:pgMar w:top="193" w:right="272" w:bottom="249" w:left="272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M1Y2I4Y2VhNmVhMTRlOTNlMGQ4NzU0YWFjZDNjOTQifQ=="/>
  </w:docVars>
  <w:rsids>
    <w:rsidRoot w:val="0033090B"/>
    <w:rsid w:val="00024604"/>
    <w:rsid w:val="000D29C3"/>
    <w:rsid w:val="0033090B"/>
    <w:rsid w:val="0066339F"/>
    <w:rsid w:val="007E1A4A"/>
    <w:rsid w:val="00AB13ED"/>
    <w:rsid w:val="00C42D14"/>
    <w:rsid w:val="00D95F90"/>
    <w:rsid w:val="2C6F1D26"/>
    <w:rsid w:val="5572678C"/>
    <w:rsid w:val="755F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78</Words>
  <Characters>446</Characters>
  <Lines>3</Lines>
  <Paragraphs>1</Paragraphs>
  <TotalTime>2</TotalTime>
  <ScaleCrop>false</ScaleCrop>
  <LinksUpToDate>false</LinksUpToDate>
  <CharactersWithSpaces>523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10:29:00Z</dcterms:created>
  <dc:creator>summer</dc:creator>
  <cp:lastModifiedBy>流云向晚，笑看春风</cp:lastModifiedBy>
  <dcterms:modified xsi:type="dcterms:W3CDTF">2022-08-30T09:18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C6D1453AB01447A1B6EEBDED1AB385C9</vt:lpwstr>
  </property>
</Properties>
</file>